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F5EA0" w14:textId="323C4D36" w:rsidR="00204218" w:rsidRDefault="00204218" w:rsidP="00204218">
      <w:pPr>
        <w:spacing w:line="480" w:lineRule="auto"/>
        <w:jc w:val="both"/>
        <w:rPr>
          <w:rFonts w:ascii="Garamond" w:hAnsi="Garamond"/>
          <w:color w:val="242021"/>
          <w:sz w:val="20"/>
          <w:szCs w:val="20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1687E2" wp14:editId="76E66E0F">
                <wp:simplePos x="0" y="0"/>
                <wp:positionH relativeFrom="margin">
                  <wp:posOffset>-130629</wp:posOffset>
                </wp:positionH>
                <wp:positionV relativeFrom="paragraph">
                  <wp:posOffset>622407</wp:posOffset>
                </wp:positionV>
                <wp:extent cx="6343650" cy="8763000"/>
                <wp:effectExtent l="0" t="0" r="19050" b="12700"/>
                <wp:wrapNone/>
                <wp:docPr id="100770278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650" cy="8763000"/>
                          <a:chOff x="0" y="0"/>
                          <a:chExt cx="6609072" cy="8688756"/>
                        </a:xfrm>
                      </wpg:grpSpPr>
                      <wps:wsp>
                        <wps:cNvPr id="511703012" name="Rectangle: Rounded Corners 1"/>
                        <wps:cNvSpPr/>
                        <wps:spPr>
                          <a:xfrm>
                            <a:off x="58421" y="7032"/>
                            <a:ext cx="1246912" cy="381003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C5E0B4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482032A" w14:textId="77777777" w:rsidR="00204218" w:rsidRDefault="00204218" w:rsidP="00204218">
                              <w:pPr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upervisor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955936192" name="Rectangle: Rounded Corners 1"/>
                        <wps:cNvSpPr/>
                        <wps:spPr>
                          <a:xfrm>
                            <a:off x="1607816" y="1370164"/>
                            <a:ext cx="2082802" cy="497221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57C0591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Arrives at health facility where service provider works</w:t>
                              </w:r>
                            </w:p>
                            <w:p w14:paraId="51EE510F" w14:textId="77777777" w:rsidR="00204218" w:rsidRDefault="00204218" w:rsidP="0020421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24467373" name="Rectangle: Rounded Corners 1"/>
                        <wps:cNvSpPr/>
                        <wps:spPr>
                          <a:xfrm>
                            <a:off x="1607816" y="2547033"/>
                            <a:ext cx="2082802" cy="490859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359C95D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ervice provider enrolled in the study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742576232" name="Rectangle: Rounded Corners 1"/>
                        <wps:cNvSpPr/>
                        <wps:spPr>
                          <a:xfrm>
                            <a:off x="49953" y="1336294"/>
                            <a:ext cx="1219196" cy="42925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2FC79FBB" w14:textId="77777777" w:rsidR="00204218" w:rsidRDefault="00204218" w:rsidP="00204218">
                              <w:pPr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ata collector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552435480" name="Rectangle: Rounded Corners 1"/>
                        <wps:cNvSpPr/>
                        <wps:spPr>
                          <a:xfrm>
                            <a:off x="1607816" y="1961983"/>
                            <a:ext cx="2082802" cy="482602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B0947F9" w14:textId="4E6ADC98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Completion of screening form</w:t>
                              </w:r>
                            </w:p>
                            <w:p w14:paraId="7E1AD539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ervice provider consent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538674631" name="Rectangle: Rounded Corners 1"/>
                        <wps:cNvSpPr/>
                        <wps:spPr>
                          <a:xfrm>
                            <a:off x="1514684" y="15499"/>
                            <a:ext cx="1614053" cy="474134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C5E0B4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213387D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creening &amp; pre-eligibility check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841853868" name="Rectangle: Rounded Corners 1"/>
                        <wps:cNvSpPr/>
                        <wps:spPr>
                          <a:xfrm>
                            <a:off x="1548553" y="574297"/>
                            <a:ext cx="2043848" cy="66886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C5E0B4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242CE799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Arrives at health facility where service provider work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223642082" name="Rectangle: Rounded Corners 1"/>
                        <wps:cNvSpPr/>
                        <wps:spPr>
                          <a:xfrm>
                            <a:off x="1540086" y="5036231"/>
                            <a:ext cx="3724908" cy="44005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2ACF294D" w14:textId="77777777" w:rsidR="00204218" w:rsidRDefault="00204218" w:rsidP="00204218">
                              <w:pPr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Observation start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948901524" name="Rectangle: Rounded Corners 1"/>
                        <wps:cNvSpPr/>
                        <wps:spPr>
                          <a:xfrm>
                            <a:off x="3529747" y="3131225"/>
                            <a:ext cx="1676396" cy="643463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323C7810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Women arrive at health facility &amp; admitted for childbirth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966110960" name="Rectangle: Rounded Corners 1"/>
                        <wps:cNvSpPr/>
                        <wps:spPr>
                          <a:xfrm>
                            <a:off x="5315708" y="3182029"/>
                            <a:ext cx="973451" cy="349250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8CBAD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4C8A07FA" w14:textId="4E492F6F" w:rsidR="00204218" w:rsidRDefault="00204218" w:rsidP="00204218">
                              <w:pPr>
                                <w:spacing w:after="4080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Women in </w:t>
                              </w:r>
                              <w:r w:rsidR="006134DF">
                                <w:rPr>
                                  <w:b/>
                                  <w:bCs/>
                                  <w:lang w:val="en-US"/>
                                </w:rPr>
                                <w:t>l</w:t>
                              </w: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abor</w:t>
                              </w:r>
                            </w:p>
                            <w:p w14:paraId="6660D07E" w14:textId="77777777" w:rsidR="00204218" w:rsidRDefault="00204218" w:rsidP="00204218">
                              <w:pPr>
                                <w:spacing w:after="4080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Women give birth</w:t>
                              </w:r>
                            </w:p>
                            <w:p w14:paraId="2B2B6756" w14:textId="77777777" w:rsidR="00204218" w:rsidRDefault="00204218" w:rsidP="00204218">
                              <w:pPr>
                                <w:spacing w:after="4080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  <w:p w14:paraId="3B2827DB" w14:textId="77777777" w:rsidR="00204218" w:rsidRDefault="00204218" w:rsidP="00204218">
                              <w:pPr>
                                <w:spacing w:after="408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Women </w:t>
                              </w:r>
                            </w:p>
                            <w:p w14:paraId="0E8DDFB1" w14:textId="77777777" w:rsidR="00204218" w:rsidRDefault="00204218" w:rsidP="00204218">
                              <w:pPr>
                                <w:spacing w:after="4080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242723156" name="Rectangle: Rounded Corners 1"/>
                        <wps:cNvSpPr/>
                        <wps:spPr>
                          <a:xfrm>
                            <a:off x="5316220" y="2716362"/>
                            <a:ext cx="973662" cy="38792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58B07B67" w14:textId="77777777" w:rsidR="00204218" w:rsidRDefault="00204218" w:rsidP="00204218">
                              <w:pPr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Women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622679866" name="Rectangle: Rounded Corners 1"/>
                        <wps:cNvSpPr/>
                        <wps:spPr>
                          <a:xfrm>
                            <a:off x="3563617" y="3867829"/>
                            <a:ext cx="1690368" cy="499536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590E9399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Women screening,</w:t>
                              </w:r>
                            </w:p>
                            <w:p w14:paraId="1F412BBA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Obtain women consent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482193337" name="Rectangle: Rounded Corners 1"/>
                        <wps:cNvSpPr/>
                        <wps:spPr>
                          <a:xfrm>
                            <a:off x="3572084" y="4443563"/>
                            <a:ext cx="1676186" cy="45720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3BF4D79B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Women enrolled in the study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2089471013" name="Rectangle: Rounded Corners 1"/>
                        <wps:cNvSpPr/>
                        <wps:spPr>
                          <a:xfrm>
                            <a:off x="3770673" y="1370164"/>
                            <a:ext cx="792483" cy="50569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31A5F97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Service provider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285002941" name="Rectangle: Rounded Corners 1"/>
                        <wps:cNvSpPr/>
                        <wps:spPr>
                          <a:xfrm>
                            <a:off x="1488432" y="6528056"/>
                            <a:ext cx="3803017" cy="533396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BDD7EE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E194B3C" w14:textId="77777777" w:rsidR="00204218" w:rsidRDefault="00204218" w:rsidP="00204218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Labor &amp; Delivery observation form completed,</w:t>
                              </w:r>
                            </w:p>
                            <w:p w14:paraId="7B67FF1B" w14:textId="77777777" w:rsidR="00204218" w:rsidRDefault="00204218" w:rsidP="00204218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End of data collection: 1 hour postpartum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376837742" name="Straight Arrow Connector 2"/>
                        <wps:cNvCnPr/>
                        <wps:spPr>
                          <a:xfrm>
                            <a:off x="1331667" y="0"/>
                            <a:ext cx="0" cy="1295384"/>
                          </a:xfrm>
                          <a:prstGeom prst="straightConnector1">
                            <a:avLst/>
                          </a:prstGeom>
                          <a:noFill/>
                          <a:ln w="12701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bodyPr/>
                      </wps:wsp>
                      <wps:wsp>
                        <wps:cNvPr id="1335784712" name="Straight Connector 3"/>
                        <wps:cNvCnPr/>
                        <wps:spPr>
                          <a:xfrm>
                            <a:off x="83814" y="1302425"/>
                            <a:ext cx="4275669" cy="16514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4472C4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98746533" name="Straight Arrow Connector 2"/>
                        <wps:cNvCnPr/>
                        <wps:spPr>
                          <a:xfrm>
                            <a:off x="1305204" y="1343463"/>
                            <a:ext cx="9995" cy="5843290"/>
                          </a:xfrm>
                          <a:prstGeom prst="straightConnector1">
                            <a:avLst/>
                          </a:prstGeom>
                          <a:noFill/>
                          <a:ln w="12701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bodyPr/>
                      </wps:wsp>
                      <wps:wsp>
                        <wps:cNvPr id="1140601614" name="Straight Connector 3"/>
                        <wps:cNvCnPr/>
                        <wps:spPr>
                          <a:xfrm>
                            <a:off x="1506217" y="3080430"/>
                            <a:ext cx="3744001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4472C4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1684910786" name="Straight Connector 3"/>
                        <wps:cNvCnPr/>
                        <wps:spPr>
                          <a:xfrm>
                            <a:off x="157487" y="7186763"/>
                            <a:ext cx="6451585" cy="42336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4472C4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1045847145" name="Straight Arrow Connector 2"/>
                        <wps:cNvCnPr/>
                        <wps:spPr>
                          <a:xfrm>
                            <a:off x="1307966" y="7257034"/>
                            <a:ext cx="0" cy="1295403"/>
                          </a:xfrm>
                          <a:prstGeom prst="straightConnector1">
                            <a:avLst/>
                          </a:prstGeom>
                          <a:noFill/>
                          <a:ln w="12701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bodyPr/>
                      </wps:wsp>
                      <wps:wsp>
                        <wps:cNvPr id="1463956425" name="Rectangle: Rounded Corners 1"/>
                        <wps:cNvSpPr/>
                        <wps:spPr>
                          <a:xfrm>
                            <a:off x="0" y="7360334"/>
                            <a:ext cx="1219196" cy="753529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E699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383C82F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Central data management team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704096742" name="Rectangle: Rounded Corners 1"/>
                        <wps:cNvSpPr/>
                        <wps:spPr>
                          <a:xfrm>
                            <a:off x="1488441" y="7272277"/>
                            <a:ext cx="2446870" cy="330198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E699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E0234E9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Consistency data check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1597132925" name="Rectangle: Rounded Corners 1"/>
                        <wps:cNvSpPr/>
                        <wps:spPr>
                          <a:xfrm>
                            <a:off x="1472356" y="7776038"/>
                            <a:ext cx="2455118" cy="330198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E699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7A9CFDA9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ata cleaning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2069116558" name="Rectangle: Rounded Corners 1"/>
                        <wps:cNvSpPr/>
                        <wps:spPr>
                          <a:xfrm>
                            <a:off x="1488450" y="8267958"/>
                            <a:ext cx="2455118" cy="330198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E699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753AC92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Final database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486792792" name="Rectangle: Rounded Corners 1"/>
                        <wps:cNvSpPr/>
                        <wps:spPr>
                          <a:xfrm>
                            <a:off x="4186762" y="7317156"/>
                            <a:ext cx="2302934" cy="137160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*/ 5419351 1 1725033"/>
                              <a:gd name="f8" fmla="val 45"/>
                              <a:gd name="f9" fmla="val 3600"/>
                              <a:gd name="f10" fmla="abs f3"/>
                              <a:gd name="f11" fmla="abs f4"/>
                              <a:gd name="f12" fmla="abs f5"/>
                              <a:gd name="f13" fmla="*/ f7 1 180"/>
                              <a:gd name="f14" fmla="+- 0 0 f1"/>
                              <a:gd name="f15" fmla="+- f6 f9 0"/>
                              <a:gd name="f16" fmla="?: f10 f3 1"/>
                              <a:gd name="f17" fmla="?: f11 f4 1"/>
                              <a:gd name="f18" fmla="?: f12 f5 1"/>
                              <a:gd name="f19" fmla="*/ f8 f13 1"/>
                              <a:gd name="f20" fmla="+- f6 0 f15"/>
                              <a:gd name="f21" fmla="+- f15 0 f6"/>
                              <a:gd name="f22" fmla="*/ f16 1 21600"/>
                              <a:gd name="f23" fmla="*/ f17 1 21600"/>
                              <a:gd name="f24" fmla="*/ 21600 f16 1"/>
                              <a:gd name="f25" fmla="*/ 21600 f17 1"/>
                              <a:gd name="f26" fmla="+- 0 0 f19"/>
                              <a:gd name="f27" fmla="abs f20"/>
                              <a:gd name="f28" fmla="abs f21"/>
                              <a:gd name="f29" fmla="?: f20 f14 f1"/>
                              <a:gd name="f30" fmla="?: f20 f1 f14"/>
                              <a:gd name="f31" fmla="?: f20 f2 f1"/>
                              <a:gd name="f32" fmla="?: f20 f1 f2"/>
                              <a:gd name="f33" fmla="?: f21 f14 f1"/>
                              <a:gd name="f34" fmla="?: f21 f1 f14"/>
                              <a:gd name="f35" fmla="?: f20 0 f0"/>
                              <a:gd name="f36" fmla="?: f20 f0 0"/>
                              <a:gd name="f37" fmla="min f23 f22"/>
                              <a:gd name="f38" fmla="*/ f24 1 f18"/>
                              <a:gd name="f39" fmla="*/ f25 1 f18"/>
                              <a:gd name="f40" fmla="*/ f26 f0 1"/>
                              <a:gd name="f41" fmla="?: f20 f32 f31"/>
                              <a:gd name="f42" fmla="?: f20 f31 f32"/>
                              <a:gd name="f43" fmla="?: f21 f30 f29"/>
                              <a:gd name="f44" fmla="val f38"/>
                              <a:gd name="f45" fmla="val f39"/>
                              <a:gd name="f46" fmla="*/ f40 1 f7"/>
                              <a:gd name="f47" fmla="?: f21 f42 f41"/>
                              <a:gd name="f48" fmla="*/ f15 f37 1"/>
                              <a:gd name="f49" fmla="*/ f6 f37 1"/>
                              <a:gd name="f50" fmla="*/ f27 f37 1"/>
                              <a:gd name="f51" fmla="*/ f28 f37 1"/>
                              <a:gd name="f52" fmla="+- f45 0 f9"/>
                              <a:gd name="f53" fmla="+- f44 0 f9"/>
                              <a:gd name="f54" fmla="+- f46 0 f1"/>
                              <a:gd name="f55" fmla="*/ f45 f37 1"/>
                              <a:gd name="f56" fmla="*/ f44 f37 1"/>
                              <a:gd name="f57" fmla="+- f45 0 f52"/>
                              <a:gd name="f58" fmla="+- f44 0 f53"/>
                              <a:gd name="f59" fmla="+- f52 0 f45"/>
                              <a:gd name="f60" fmla="+- f53 0 f44"/>
                              <a:gd name="f61" fmla="+- f54 f1 0"/>
                              <a:gd name="f62" fmla="*/ f52 f37 1"/>
                              <a:gd name="f63" fmla="*/ f53 f37 1"/>
                              <a:gd name="f64" fmla="abs f57"/>
                              <a:gd name="f65" fmla="?: f57 0 f0"/>
                              <a:gd name="f66" fmla="?: f57 f0 0"/>
                              <a:gd name="f67" fmla="?: f57 f33 f34"/>
                              <a:gd name="f68" fmla="abs f58"/>
                              <a:gd name="f69" fmla="abs f59"/>
                              <a:gd name="f70" fmla="?: f58 f14 f1"/>
                              <a:gd name="f71" fmla="?: f58 f1 f14"/>
                              <a:gd name="f72" fmla="?: f58 f2 f1"/>
                              <a:gd name="f73" fmla="?: f58 f1 f2"/>
                              <a:gd name="f74" fmla="abs f60"/>
                              <a:gd name="f75" fmla="?: f60 f14 f1"/>
                              <a:gd name="f76" fmla="?: f60 f1 f14"/>
                              <a:gd name="f77" fmla="?: f60 f36 f35"/>
                              <a:gd name="f78" fmla="?: f60 f35 f36"/>
                              <a:gd name="f79" fmla="*/ f61 f7 1"/>
                              <a:gd name="f80" fmla="?: f21 f66 f65"/>
                              <a:gd name="f81" fmla="?: f21 f65 f66"/>
                              <a:gd name="f82" fmla="?: f58 f73 f72"/>
                              <a:gd name="f83" fmla="?: f58 f72 f73"/>
                              <a:gd name="f84" fmla="?: f59 f71 f70"/>
                              <a:gd name="f85" fmla="?: f20 f77 f78"/>
                              <a:gd name="f86" fmla="?: f20 f75 f76"/>
                              <a:gd name="f87" fmla="*/ f79 1 f0"/>
                              <a:gd name="f88" fmla="*/ f64 f37 1"/>
                              <a:gd name="f89" fmla="*/ f68 f37 1"/>
                              <a:gd name="f90" fmla="*/ f69 f37 1"/>
                              <a:gd name="f91" fmla="*/ f74 f37 1"/>
                              <a:gd name="f92" fmla="?: f57 f80 f81"/>
                              <a:gd name="f93" fmla="?: f59 f83 f82"/>
                              <a:gd name="f94" fmla="+- 0 0 f87"/>
                              <a:gd name="f95" fmla="+- 0 0 f94"/>
                              <a:gd name="f96" fmla="*/ f95 f0 1"/>
                              <a:gd name="f97" fmla="*/ f96 1 f7"/>
                              <a:gd name="f98" fmla="+- f97 0 f1"/>
                              <a:gd name="f99" fmla="cos 1 f98"/>
                              <a:gd name="f100" fmla="+- 0 0 f99"/>
                              <a:gd name="f101" fmla="+- 0 0 f100"/>
                              <a:gd name="f102" fmla="val f101"/>
                              <a:gd name="f103" fmla="+- 0 0 f102"/>
                              <a:gd name="f104" fmla="*/ f9 f103 1"/>
                              <a:gd name="f105" fmla="*/ f104 3163 1"/>
                              <a:gd name="f106" fmla="*/ f105 1 7636"/>
                              <a:gd name="f107" fmla="+- f6 f106 0"/>
                              <a:gd name="f108" fmla="+- f44 0 f106"/>
                              <a:gd name="f109" fmla="+- f45 0 f106"/>
                              <a:gd name="f110" fmla="*/ f107 f37 1"/>
                              <a:gd name="f111" fmla="*/ f108 f37 1"/>
                              <a:gd name="f112" fmla="*/ f109 f37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</a:cxnLst>
                            <a:rect l="f110" t="f110" r="f111" b="f112"/>
                            <a:pathLst>
                              <a:path>
                                <a:moveTo>
                                  <a:pt x="f48" y="f49"/>
                                </a:moveTo>
                                <a:arcTo wR="f50" hR="f51" stAng="f47" swAng="f43"/>
                                <a:lnTo>
                                  <a:pt x="f49" y="f62"/>
                                </a:lnTo>
                                <a:arcTo wR="f51" hR="f88" stAng="f92" swAng="f67"/>
                                <a:lnTo>
                                  <a:pt x="f63" y="f55"/>
                                </a:lnTo>
                                <a:arcTo wR="f89" hR="f90" stAng="f93" swAng="f84"/>
                                <a:lnTo>
                                  <a:pt x="f56" y="f48"/>
                                </a:lnTo>
                                <a:arcTo wR="f91" hR="f50" stAng="f85" swAng="f86"/>
                                <a:close/>
                              </a:path>
                            </a:pathLst>
                          </a:custGeom>
                          <a:solidFill>
                            <a:srgbClr val="FFE699"/>
                          </a:solidFill>
                          <a:ln w="12701" cap="flat">
                            <a:solidFill>
                              <a:srgbClr val="70AD47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52DD46B" w14:textId="77777777" w:rsidR="00204218" w:rsidRDefault="00204218" w:rsidP="00204218">
                              <w:pPr>
                                <w:spacing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ata auditing &amp; monitoring</w:t>
                              </w:r>
                            </w:p>
                            <w:p w14:paraId="4A3ACE96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aily screening and data submission</w:t>
                              </w:r>
                            </w:p>
                            <w:p w14:paraId="4D141D16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ata consistency report</w:t>
                              </w:r>
                            </w:p>
                            <w:p w14:paraId="17ACBF65" w14:textId="77777777" w:rsidR="00204218" w:rsidRDefault="00204218" w:rsidP="00204218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Regular email and phone communication</w:t>
                              </w:r>
                            </w:p>
                            <w:p w14:paraId="59373678" w14:textId="77777777" w:rsidR="00204218" w:rsidRDefault="00204218" w:rsidP="00204218">
                              <w:pPr>
                                <w:spacing w:before="100" w:after="180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  <w:p w14:paraId="36317CF3" w14:textId="77777777" w:rsidR="00204218" w:rsidRDefault="00204218" w:rsidP="00204218">
                              <w:pPr>
                                <w:spacing w:before="100" w:after="180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Data consistency </w:t>
                              </w:r>
                            </w:p>
                            <w:p w14:paraId="23934A93" w14:textId="77777777" w:rsidR="00204218" w:rsidRDefault="00204218" w:rsidP="00204218">
                              <w:pPr>
                                <w:spacing w:before="100" w:after="180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lang w:val="en-US"/>
                                </w:rPr>
                                <w:t>Regual</w:t>
                              </w:r>
                              <w:proofErr w:type="spellEnd"/>
                              <w:r>
                                <w:rPr>
                                  <w:lang w:val="en-US"/>
                                </w:rPr>
                                <w:t xml:space="preserve"> communication with data collectors</w:t>
                              </w:r>
                            </w:p>
                            <w:p w14:paraId="64A0AA23" w14:textId="77777777" w:rsidR="00204218" w:rsidRDefault="00204218" w:rsidP="00204218">
                              <w:pPr>
                                <w:spacing w:before="100" w:after="180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9079650" name="Straight Arrow Connector 4"/>
                        <wps:cNvCnPr/>
                        <wps:spPr>
                          <a:xfrm>
                            <a:off x="2661918" y="7624486"/>
                            <a:ext cx="0" cy="143936"/>
                          </a:xfrm>
                          <a:prstGeom prst="straightConnector1">
                            <a:avLst/>
                          </a:prstGeom>
                          <a:noFill/>
                          <a:ln w="6345" cap="flat">
                            <a:solidFill>
                              <a:srgbClr val="4472C4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bodyPr/>
                      </wps:wsp>
                      <wps:wsp>
                        <wps:cNvPr id="1036877518" name="Straight Arrow Connector 4"/>
                        <wps:cNvCnPr/>
                        <wps:spPr>
                          <a:xfrm flipH="1">
                            <a:off x="2692148" y="8106183"/>
                            <a:ext cx="7507" cy="144886"/>
                          </a:xfrm>
                          <a:prstGeom prst="straightConnector1">
                            <a:avLst/>
                          </a:prstGeom>
                          <a:noFill/>
                          <a:ln w="6345" cap="flat">
                            <a:solidFill>
                              <a:srgbClr val="4472C4"/>
                            </a:solidFill>
                            <a:prstDash val="solid"/>
                            <a:miter/>
                            <a:tailEnd type="arrow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1687E2" id="Group 5" o:spid="_x0000_s1026" style="position:absolute;left:0;text-align:left;margin-left:-10.3pt;margin-top:49pt;width:499.5pt;height:690pt;z-index:251659264;mso-position-horizontal-relative:margin;mso-width-relative:margin;mso-height-relative:margin" coordsize="66090,868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">
                <v:shape id="Rectangle: Rounded Corners 1" o:spid="_x0000_s1027" style="position:absolute;left:584;top:70;width:12469;height:3810;visibility:visible;mso-wrap-style:square;v-text-anchor:middle" coordsize="1246912,38100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" adj="-11796480,,5400" path="m63501,at,,127002,127002,63501,,,63501l,317503at,254002,127002,381004,,317503,63501,381004l1183412,381003at1119911,254001,1246913,381003,1183412,381003,1246913,317502l1246912,63501at1119910,,1246912,127002,1246912,63501,1183411,l63501,xe" fillcolor="#c5e0b4" strokecolor="#70ad47" strokeweight=".35281mm">
                  <v:stroke joinstyle="miter"/>
                  <v:formulas/>
                  <v:path arrowok="t" o:connecttype="custom" o:connectlocs="623456,0;1246912,190502;623456,381003;0,190502" o:connectangles="270,0,90,180" textboxrect="18599,18599,1228313,362404"/>
                  <v:textbox>
                    <w:txbxContent>
                      <w:p w14:paraId="1482032A" w14:textId="77777777" w:rsidR="00204218" w:rsidRDefault="00204218" w:rsidP="00204218">
                        <w:pPr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upervisor</w:t>
                        </w:r>
                      </w:p>
                    </w:txbxContent>
                  </v:textbox>
                </v:shape>
                <v:shape id="Rectangle: Rounded Corners 1" o:spid="_x0000_s1028" style="position:absolute;left:16078;top:13701;width:20828;height:4972;visibility:visible;mso-wrap-style:square;v-text-anchor:middle" coordsize="2082802,49722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" adj="-11796480,,5400" path="m82870,at,,165740,165740,82870,,,82870l,414351at,331481,165740,497221,,414351,82870,497221l1999932,497221at1917062,331481,2082802,497221,1999932,497221,2082802,414351l2082802,82870at1917062,,2082802,165740,2082802,82870,1999932,l82870,xe" fillcolor="#bdd7ee" strokecolor="#70ad47" strokeweight=".35281mm">
                  <v:stroke joinstyle="miter"/>
                  <v:formulas/>
                  <v:path arrowok="t" o:connecttype="custom" o:connectlocs="1041401,0;2082802,248611;1041401,497221;0,248611" o:connectangles="270,0,90,180" textboxrect="24273,24273,2058529,472948"/>
                  <v:textbox>
                    <w:txbxContent>
                      <w:p w14:paraId="157C0591" w14:textId="77777777" w:rsidR="00204218" w:rsidRDefault="00204218" w:rsidP="00204218">
                        <w:pPr>
                          <w:spacing w:after="0" w:line="240" w:lineRule="auto"/>
                          <w:jc w:val="center"/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Arrives at health facility where service provider works</w:t>
                        </w:r>
                      </w:p>
                      <w:p w14:paraId="51EE510F" w14:textId="77777777" w:rsidR="00204218" w:rsidRDefault="00204218" w:rsidP="0020421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Rectangle: Rounded Corners 1" o:spid="_x0000_s1029" style="position:absolute;left:16078;top:25470;width:20828;height:4908;visibility:visible;mso-wrap-style:square;v-text-anchor:middle" coordsize="2082802,49085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" adj="-11796480,,5400" path="m81810,at,,163620,163620,81810,,,81810l,409049at,327239,163620,490859,,409049,81810,490859l2000992,490859at1919182,327239,2082802,490859,2000992,490859,2082802,409049l2082802,81810at1919182,,2082802,163620,2082802,81810,2000992,l81810,xe" fillcolor="#bdd7ee" strokecolor="#70ad47" strokeweight=".35281mm">
                  <v:stroke joinstyle="miter"/>
                  <v:formulas/>
                  <v:path arrowok="t" o:connecttype="custom" o:connectlocs="1041401,0;2082802,245430;1041401,490859;0,245430" o:connectangles="270,0,90,180" textboxrect="23962,23962,2058840,466897"/>
                  <v:textbox>
                    <w:txbxContent>
                      <w:p w14:paraId="6359C95D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ervice provider enrolled in the study</w:t>
                        </w:r>
                      </w:p>
                    </w:txbxContent>
                  </v:textbox>
                </v:shape>
                <v:shape id="Rectangle: Rounded Corners 1" o:spid="_x0000_s1030" style="position:absolute;left:499;top:13362;width:12192;height:4293;visibility:visible;mso-wrap-style:square;v-text-anchor:middle" coordsize="1219196,4292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" adj="-11796480,,5400" path="m71543,at,,143086,143086,71543,,,71543l,357712at,286169,143086,429255,,357712,71543,429255l1147654,429255at1076111,286169,1219197,429255,1147654,429255,1219197,357712l1219196,71543at1076110,,1219196,143086,1219196,71543,1147653,l71543,xe" fillcolor="#bdd7ee" strokecolor="#70ad47" strokeweight=".35281mm">
                  <v:stroke joinstyle="miter"/>
                  <v:formulas/>
                  <v:path arrowok="t" o:connecttype="custom" o:connectlocs="609598,0;1219196,214628;609598,429255;0,214628" o:connectangles="270,0,90,180" textboxrect="20955,20955,1198241,408300"/>
                  <v:textbox>
                    <w:txbxContent>
                      <w:p w14:paraId="2FC79FBB" w14:textId="77777777" w:rsidR="00204218" w:rsidRDefault="00204218" w:rsidP="00204218">
                        <w:pPr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ata collectors</w:t>
                        </w:r>
                      </w:p>
                    </w:txbxContent>
                  </v:textbox>
                </v:shape>
                <v:shape id="Rectangle: Rounded Corners 1" o:spid="_x0000_s1031" style="position:absolute;left:16078;top:19619;width:20828;height:4826;visibility:visible;mso-wrap-style:square;v-text-anchor:middle" coordsize="2082802,48260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" adj="-11796480,,5400" path="m80434,at,,160868,160868,80434,,,80434l,402168at,321734,160868,482602,,402168,80434,482602l2002368,482602at1921934,321734,2082802,482602,2002368,482602,2082802,402168l2082802,80434at1921934,,2082802,160868,2082802,80434,2002368,l80434,xe" fillcolor="#bdd7ee" strokecolor="#70ad47" strokeweight=".35281mm">
                  <v:stroke joinstyle="miter"/>
                  <v:formulas/>
                  <v:path arrowok="t" o:connecttype="custom" o:connectlocs="1041401,0;2082802,241301;1041401,482602;0,241301" o:connectangles="270,0,90,180" textboxrect="23559,23559,2059243,459043"/>
                  <v:textbox>
                    <w:txbxContent>
                      <w:p w14:paraId="0B0947F9" w14:textId="4E6ADC98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Completion of screening form</w:t>
                        </w:r>
                      </w:p>
                      <w:p w14:paraId="7E1AD539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ervice provider consent</w:t>
                        </w:r>
                      </w:p>
                    </w:txbxContent>
                  </v:textbox>
                </v:shape>
                <v:shape id="Rectangle: Rounded Corners 1" o:spid="_x0000_s1032" style="position:absolute;left:15146;top:154;width:16141;height:4742;visibility:visible;mso-wrap-style:square;v-text-anchor:middle" coordsize="1614053,47413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" adj="-11796480,,5400" path="m79022,at,,158044,158044,79022,,,79022l,395112at,316090,158044,474134,,395112,79022,474134l1535031,474134at1456009,316090,1614053,474134,1535031,474134,1614053,395112l1614053,79022at1456009,,1614053,158044,1614053,79022,1535031,l79022,xe" fillcolor="#c5e0b4" strokecolor="#70ad47" strokeweight=".35281mm">
                  <v:stroke joinstyle="miter"/>
                  <v:formulas/>
                  <v:path arrowok="t" o:connecttype="custom" o:connectlocs="807027,0;1614053,237067;807027,474134;0,237067" o:connectangles="270,0,90,180" textboxrect="23146,23146,1590907,450988"/>
                  <v:textbox>
                    <w:txbxContent>
                      <w:p w14:paraId="6213387D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creening &amp; pre-eligibility checks</w:t>
                        </w:r>
                      </w:p>
                    </w:txbxContent>
                  </v:textbox>
                </v:shape>
                <v:shape id="Rectangle: Rounded Corners 1" o:spid="_x0000_s1033" style="position:absolute;left:15485;top:5742;width:20439;height:6689;visibility:visible;mso-wrap-style:square;v-text-anchor:middle" coordsize="2043848,66886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" adj="-11796480,,5400" path="m111477,at,,222954,222954,111477,,,111477l,557388at,445911,222954,668865,,557388,111477,668865l1932371,668865at1820894,445911,2043848,668865,1932371,668865,2043848,557388l2043848,111477at1820894,,2043848,222954,2043848,111477,1932371,l111477,xe" fillcolor="#c5e0b4" strokecolor="#70ad47" strokeweight=".35281mm">
                  <v:stroke joinstyle="miter"/>
                  <v:formulas/>
                  <v:path arrowok="t" o:connecttype="custom" o:connectlocs="1021924,0;2043848,334433;1021924,668865;0,334433" o:connectangles="270,0,90,180" textboxrect="32652,32652,2011196,636213"/>
                  <v:textbox>
                    <w:txbxContent>
                      <w:p w14:paraId="242CE799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Arrives at health facility where service provider works</w:t>
                        </w:r>
                      </w:p>
                    </w:txbxContent>
                  </v:textbox>
                </v:shape>
                <v:shape id="Rectangle: Rounded Corners 1" o:spid="_x0000_s1034" style="position:absolute;left:15400;top:50362;width:37249;height:4400;visibility:visible;mso-wrap-style:square;v-text-anchor:middle" coordsize="3724908,4400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" adj="-11796480,,5400" path="m73343,at,,146686,146686,73343,,,73343l,366712at,293369,146686,440055,,366712,73343,440055l3651565,440055at3578222,293369,3724908,440055,3651565,440055,3724908,366712l3724908,73343at3578222,,3724908,146686,3724908,73343,3651565,l73343,xe" fillcolor="#bdd7ee" strokecolor="#70ad47" strokeweight=".35281mm">
                  <v:stroke joinstyle="miter"/>
                  <v:formulas/>
                  <v:path arrowok="t" o:connecttype="custom" o:connectlocs="1862454,0;3724908,220028;1862454,440055;0,220028" o:connectangles="270,0,90,180" textboxrect="21482,21482,3703426,418573"/>
                  <v:textbox>
                    <w:txbxContent>
                      <w:p w14:paraId="2ACF294D" w14:textId="77777777" w:rsidR="00204218" w:rsidRDefault="00204218" w:rsidP="00204218">
                        <w:pPr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Observation starts</w:t>
                        </w:r>
                      </w:p>
                    </w:txbxContent>
                  </v:textbox>
                </v:shape>
                <v:shape id="Rectangle: Rounded Corners 1" o:spid="_x0000_s1035" style="position:absolute;left:35297;top:31312;width:16764;height:6434;visibility:visible;mso-wrap-style:square;v-text-anchor:middle" coordsize="1676396,64346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" adj="-11796480,,5400" path="m107244,at,,214488,214488,107244,,,107244l,536219at,428975,214488,643463,,536219,107244,643463l1569152,643463at1461908,428975,1676396,643463,1569152,643463,1676396,536219l1676396,107244at1461908,,1676396,214488,1676396,107244,1569152,l107244,xe" fillcolor="#bdd7ee" strokecolor="#70ad47" strokeweight=".35281mm">
                  <v:stroke joinstyle="miter"/>
                  <v:formulas/>
                  <v:path arrowok="t" o:connecttype="custom" o:connectlocs="838198,0;1676396,321732;838198,643463;0,321732" o:connectangles="270,0,90,180" textboxrect="31412,31412,1644984,612051"/>
                  <v:textbox>
                    <w:txbxContent>
                      <w:p w14:paraId="323C7810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Women arrive at health facility &amp; admitted for childbirth</w:t>
                        </w:r>
                      </w:p>
                    </w:txbxContent>
                  </v:textbox>
                </v:shape>
                <v:shape id="Rectangle: Rounded Corners 1" o:spid="_x0000_s1036" style="position:absolute;left:53157;top:31820;width:9734;height:34925;visibility:visible;mso-wrap-style:square;v-text-anchor:middle" coordsize="973451,34925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" adj="-11796480,,5400" path="m162242,at,,324484,324484,162242,,,162242l,3330263at,3168021,324484,3492505,,3330263,162242,3492505l811209,3492505at648967,3168021,973451,3492505,811209,3492505,973451,3330263l973451,162242at648967,,973451,324484,973451,162242,811209,l162242,xe" fillcolor="#f8cbad" strokecolor="#70ad47" strokeweight=".35281mm">
                  <v:stroke joinstyle="miter"/>
                  <v:formulas/>
                  <v:path arrowok="t" o:connecttype="custom" o:connectlocs="486726,0;973451,1746253;486726,3492505;0,1746253" o:connectangles="270,0,90,180" textboxrect="47521,47521,925930,3444984"/>
                  <v:textbox>
                    <w:txbxContent>
                      <w:p w14:paraId="4C8A07FA" w14:textId="4E492F6F" w:rsidR="00204218" w:rsidRDefault="00204218" w:rsidP="00204218">
                        <w:pPr>
                          <w:spacing w:after="4080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 xml:space="preserve">Women in </w:t>
                        </w:r>
                        <w:r w:rsidR="006134DF">
                          <w:rPr>
                            <w:b/>
                            <w:bCs/>
                            <w:lang w:val="en-US"/>
                          </w:rPr>
                          <w:t>l</w:t>
                        </w:r>
                        <w:r>
                          <w:rPr>
                            <w:b/>
                            <w:bCs/>
                            <w:lang w:val="en-US"/>
                          </w:rPr>
                          <w:t>abor</w:t>
                        </w:r>
                      </w:p>
                      <w:p w14:paraId="6660D07E" w14:textId="77777777" w:rsidR="00204218" w:rsidRDefault="00204218" w:rsidP="00204218">
                        <w:pPr>
                          <w:spacing w:after="4080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Women give birth</w:t>
                        </w:r>
                      </w:p>
                      <w:p w14:paraId="2B2B6756" w14:textId="77777777" w:rsidR="00204218" w:rsidRDefault="00204218" w:rsidP="00204218">
                        <w:pPr>
                          <w:spacing w:after="4080"/>
                          <w:jc w:val="center"/>
                          <w:rPr>
                            <w:lang w:val="en-US"/>
                          </w:rPr>
                        </w:pPr>
                      </w:p>
                      <w:p w14:paraId="3B2827DB" w14:textId="77777777" w:rsidR="00204218" w:rsidRDefault="00204218" w:rsidP="00204218">
                        <w:pPr>
                          <w:spacing w:after="408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Women </w:t>
                        </w:r>
                      </w:p>
                      <w:p w14:paraId="0E8DDFB1" w14:textId="77777777" w:rsidR="00204218" w:rsidRDefault="00204218" w:rsidP="00204218">
                        <w:pPr>
                          <w:spacing w:after="4080"/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Rectangle: Rounded Corners 1" o:spid="_x0000_s1037" style="position:absolute;left:53162;top:27163;width:9736;height:3879;visibility:visible;mso-wrap-style:square;v-text-anchor:middle" coordsize="973662,38792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" adj="-11796480,,5400" path="m64654,at,,129308,129308,64654,,,64654l,323271at,258617,129308,387925,,323271,64654,387925l909008,387925at844354,258617,973662,387925,909008,387925,973662,323271l973662,64654at844354,,973662,129308,973662,64654,909008,l64654,xe" strokecolor="#70ad47" strokeweight=".35281mm">
                  <v:stroke joinstyle="miter"/>
                  <v:formulas/>
                  <v:path arrowok="t" o:connecttype="custom" o:connectlocs="486831,0;973662,193963;486831,387925;0,193963" o:connectangles="270,0,90,180" textboxrect="18937,18937,954725,368988"/>
                  <v:textbox>
                    <w:txbxContent>
                      <w:p w14:paraId="58B07B67" w14:textId="77777777" w:rsidR="00204218" w:rsidRDefault="00204218" w:rsidP="00204218">
                        <w:pPr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Women</w:t>
                        </w:r>
                      </w:p>
                    </w:txbxContent>
                  </v:textbox>
                </v:shape>
                <v:shape id="Rectangle: Rounded Corners 1" o:spid="_x0000_s1038" style="position:absolute;left:35636;top:38678;width:16903;height:4995;visibility:visible;mso-wrap-style:square;v-text-anchor:middle" coordsize="1690368,49953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" adj="-11796480,,5400" path="m83256,at,,166512,166512,83256,,,83256l,416280at,333024,166512,499536,,416280,83256,499536l1607112,499536at1523856,333024,1690368,499536,1607112,499536,1690368,416280l1690368,83256at1523856,,1690368,166512,1690368,83256,1607112,l83256,xe" fillcolor="#bdd7ee" strokecolor="#70ad47" strokeweight=".35281mm">
                  <v:stroke joinstyle="miter"/>
                  <v:formulas/>
                  <v:path arrowok="t" o:connecttype="custom" o:connectlocs="845184,0;1690368,249768;845184,499536;0,249768" o:connectangles="270,0,90,180" textboxrect="24386,24386,1665982,475150"/>
                  <v:textbox>
                    <w:txbxContent>
                      <w:p w14:paraId="590E9399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Women screening,</w:t>
                        </w:r>
                      </w:p>
                      <w:p w14:paraId="1F412BBA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Obtain women consent</w:t>
                        </w:r>
                      </w:p>
                    </w:txbxContent>
                  </v:textbox>
                </v:shape>
                <v:shape id="Rectangle: Rounded Corners 1" o:spid="_x0000_s1039" style="position:absolute;left:35720;top:44435;width:16762;height:4572;visibility:visible;mso-wrap-style:square;v-text-anchor:middle" coordsize="1676186,4572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" adj="-11796480,,5400" path="m76200,at,,152400,152400,76200,,,76200l,381000at,304800,152400,457200,,381000,76200,457200l1599986,457200at1523786,304800,1676186,457200,1599986,457200,1676186,381000l1676186,76200at1523786,,1676186,152400,1676186,76200,1599986,l76200,xe" fillcolor="#bdd7ee" strokecolor="#70ad47" strokeweight=".35281mm">
                  <v:stroke joinstyle="miter"/>
                  <v:formulas/>
                  <v:path arrowok="t" o:connecttype="custom" o:connectlocs="838093,0;1676186,228600;838093,457200;0,228600" o:connectangles="270,0,90,180" textboxrect="22319,22319,1653867,434881"/>
                  <v:textbox>
                    <w:txbxContent>
                      <w:p w14:paraId="3BF4D79B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Women enrolled in the study</w:t>
                        </w:r>
                      </w:p>
                    </w:txbxContent>
                  </v:textbox>
                </v:shape>
                <v:shape id="Rectangle: Rounded Corners 1" o:spid="_x0000_s1040" style="position:absolute;left:37706;top:13701;width:7925;height:5057;visibility:visible;mso-wrap-style:square;v-text-anchor:middle" coordsize="792483,50569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" adj="-11796480,,5400" path="m84282,at,,168564,168564,84282,,,84282l,421408at,337126,168564,505690,,421408,84282,505690l708201,505690at623919,337126,792483,505690,708201,505690,792483,421408l792483,84282at623919,,792483,168564,792483,84282,708201,l84282,xe" strokecolor="#70ad47" strokeweight=".35281mm">
                  <v:stroke joinstyle="miter"/>
                  <v:formulas/>
                  <v:path arrowok="t" o:connecttype="custom" o:connectlocs="396242,0;792483,252845;396242,505690;0,252845" o:connectangles="270,0,90,180" textboxrect="24686,24686,767797,481004"/>
                  <v:textbox>
                    <w:txbxContent>
                      <w:p w14:paraId="131A5F97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Service provider</w:t>
                        </w:r>
                      </w:p>
                    </w:txbxContent>
                  </v:textbox>
                </v:shape>
                <v:shape id="Rectangle: Rounded Corners 1" o:spid="_x0000_s1041" style="position:absolute;left:14884;top:65280;width:38030;height:5334;visibility:visible;mso-wrap-style:square;v-text-anchor:middle" coordsize="3803017,5333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" adj="-11796480,,5400" path="m88899,at,,177798,177798,88899,,,88899l,444497at,355598,177798,533396,,444497,88899,533396l3714118,533396at3625219,355598,3803017,533396,3714118,533396,3803017,444497l3803017,88899at3625219,,3803017,177798,3803017,88899,3714118,l88899,xe" fillcolor="#bdd7ee" strokecolor="#70ad47" strokeweight=".35281mm">
                  <v:stroke joinstyle="miter"/>
                  <v:formulas/>
                  <v:path arrowok="t" o:connecttype="custom" o:connectlocs="1901509,0;3803017,266698;1901509,533396;0,266698" o:connectangles="270,0,90,180" textboxrect="26039,26039,3776978,507357"/>
                  <v:textbox>
                    <w:txbxContent>
                      <w:p w14:paraId="0E194B3C" w14:textId="77777777" w:rsidR="00204218" w:rsidRDefault="00204218" w:rsidP="00204218">
                        <w:pPr>
                          <w:spacing w:after="0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Labor &amp; Delivery observation form completed,</w:t>
                        </w:r>
                      </w:p>
                      <w:p w14:paraId="7B67FF1B" w14:textId="77777777" w:rsidR="00204218" w:rsidRDefault="00204218" w:rsidP="00204218">
                        <w:pPr>
                          <w:spacing w:after="0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End of data collection: 1 hour postpartum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42" type="#_x0000_t32" style="position:absolute;left:13316;width:0;height:1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" strokeweight=".35281mm">
                  <v:stroke endarrow="open" joinstyle="miter"/>
                </v:shape>
                <v:shape id="Straight Connector 3" o:spid="_x0000_s1043" type="#_x0000_t32" style="position:absolute;left:838;top:13024;width:42756;height:1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" strokecolor="#4472c4" strokeweight=".52906mm">
                  <v:stroke joinstyle="miter"/>
                </v:shape>
                <v:shape id="Straight Arrow Connector 2" o:spid="_x0000_s1044" type="#_x0000_t32" style="position:absolute;left:13052;top:13434;width:99;height:584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" strokeweight=".35281mm">
                  <v:stroke endarrow="open" joinstyle="miter"/>
                </v:shape>
                <v:shape id="Straight Connector 3" o:spid="_x0000_s1045" type="#_x0000_t32" style="position:absolute;left:15062;top:30804;width:374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" strokecolor="#4472c4" strokeweight=".52906mm">
                  <v:stroke joinstyle="miter"/>
                </v:shape>
                <v:shape id="Straight Connector 3" o:spid="_x0000_s1046" type="#_x0000_t32" style="position:absolute;left:1574;top:71867;width:64516;height:4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" strokecolor="#4472c4" strokeweight=".52906mm">
                  <v:stroke joinstyle="miter"/>
                </v:shape>
                <v:shape id="Straight Arrow Connector 2" o:spid="_x0000_s1047" type="#_x0000_t32" style="position:absolute;left:13079;top:72570;width:0;height:129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" strokeweight=".35281mm">
                  <v:stroke endarrow="open" joinstyle="miter"/>
                </v:shape>
                <v:shape id="Rectangle: Rounded Corners 1" o:spid="_x0000_s1048" style="position:absolute;top:73603;width:12191;height:7535;visibility:visible;mso-wrap-style:square;v-text-anchor:middle" coordsize="1219196,75352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" adj="-11796480,,5400" path="m125588,at,,251176,251176,125588,,,125588l,627941at,502353,251176,753529,,627941,125588,753529l1093608,753529at968020,502353,1219196,753529,1093608,753529,1219196,627941l1219196,125588at968020,,1219196,251176,1219196,125588,1093608,l125588,xe" fillcolor="#ffe699" strokecolor="#70ad47" strokeweight=".35281mm">
                  <v:stroke joinstyle="miter"/>
                  <v:formulas/>
                  <v:path arrowok="t" o:connecttype="custom" o:connectlocs="609598,0;1219196,376765;609598,753529;0,376765" o:connectangles="270,0,90,180" textboxrect="36785,36785,1182411,716744"/>
                  <v:textbox>
                    <w:txbxContent>
                      <w:p w14:paraId="6383C82F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Central data management team</w:t>
                        </w:r>
                      </w:p>
                    </w:txbxContent>
                  </v:textbox>
                </v:shape>
                <v:shape id="Rectangle: Rounded Corners 1" o:spid="_x0000_s1049" style="position:absolute;left:14884;top:72722;width:24469;height:3302;visibility:visible;mso-wrap-style:square;v-text-anchor:middle" coordsize="2446870,33019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" adj="-11796480,,5400" path="m55033,at,,110066,110066,55033,,,55033l,275165at,220132,110066,330198,,275165,55033,330198l2391837,330198at2336804,220132,2446870,330198,2391837,330198,2446870,275165l2446870,55033at2336804,,2446870,110066,2446870,55033,2391837,l55033,xe" fillcolor="#ffe699" strokecolor="#70ad47" strokeweight=".35281mm">
                  <v:stroke joinstyle="miter"/>
                  <v:formulas/>
                  <v:path arrowok="t" o:connecttype="custom" o:connectlocs="1223435,0;2446870,165099;1223435,330198;0,165099" o:connectangles="270,0,90,180" textboxrect="16119,16119,2430751,314079"/>
                  <v:textbox>
                    <w:txbxContent>
                      <w:p w14:paraId="0E0234E9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Consistency data check</w:t>
                        </w:r>
                      </w:p>
                    </w:txbxContent>
                  </v:textbox>
                </v:shape>
                <v:shape id="Rectangle: Rounded Corners 1" o:spid="_x0000_s1050" style="position:absolute;left:14723;top:77760;width:24551;height:3302;visibility:visible;mso-wrap-style:square;v-text-anchor:middle" coordsize="2455118,33019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" adj="-11796480,,5400" path="m55033,at,,110066,110066,55033,,,55033l,275165at,220132,110066,330198,,275165,55033,330198l2400085,330198at2345052,220132,2455118,330198,2400085,330198,2455118,275165l2455118,55033at2345052,,2455118,110066,2455118,55033,2400085,l55033,xe" fillcolor="#ffe699" strokecolor="#70ad47" strokeweight=".35281mm">
                  <v:stroke joinstyle="miter"/>
                  <v:formulas/>
                  <v:path arrowok="t" o:connecttype="custom" o:connectlocs="1227559,0;2455118,165099;1227559,330198;0,165099" o:connectangles="270,0,90,180" textboxrect="16119,16119,2438999,314079"/>
                  <v:textbox>
                    <w:txbxContent>
                      <w:p w14:paraId="7A9CFDA9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ata cleaning</w:t>
                        </w:r>
                      </w:p>
                    </w:txbxContent>
                  </v:textbox>
                </v:shape>
                <v:shape id="Rectangle: Rounded Corners 1" o:spid="_x0000_s1051" style="position:absolute;left:14884;top:82679;width:24551;height:3302;visibility:visible;mso-wrap-style:square;v-text-anchor:middle" coordsize="2455118,33019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" adj="-11796480,,5400" path="m55033,at,,110066,110066,55033,,,55033l,275165at,220132,110066,330198,,275165,55033,330198l2400085,330198at2345052,220132,2455118,330198,2400085,330198,2455118,275165l2455118,55033at2345052,,2455118,110066,2455118,55033,2400085,l55033,xe" fillcolor="#ffe699" strokecolor="#70ad47" strokeweight=".35281mm">
                  <v:stroke joinstyle="miter"/>
                  <v:formulas/>
                  <v:path arrowok="t" o:connecttype="custom" o:connectlocs="1227559,0;2455118,165099;1227559,330198;0,165099" o:connectangles="270,0,90,180" textboxrect="16119,16119,2438999,314079"/>
                  <v:textbox>
                    <w:txbxContent>
                      <w:p w14:paraId="1753AC92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Final database</w:t>
                        </w:r>
                      </w:p>
                    </w:txbxContent>
                  </v:textbox>
                </v:shape>
                <v:shape id="Rectangle: Rounded Corners 1" o:spid="_x0000_s1052" style="position:absolute;left:41867;top:73171;width:23029;height:13716;visibility:visible;mso-wrap-style:square;v-text-anchor:middle" coordsize="2302934,137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" adj="-11796480,,5400" path="m228600,at,,457200,457200,228600,,,228600l,1143000at,914400,457200,1371600,,1143000,228600,1371600l2074334,1371600at1845734,914400,2302934,1371600,2074334,1371600,2302934,1143000l2302934,228600at1845734,,2302934,457200,2302934,228600,2074334,l228600,xe" fillcolor="#ffe699" strokecolor="#70ad47" strokeweight=".35281mm">
                  <v:stroke joinstyle="miter"/>
                  <v:formulas/>
                  <v:path arrowok="t" o:connecttype="custom" o:connectlocs="1151467,0;2302934,685800;1151467,1371600;0,685800" o:connectangles="270,0,90,180" textboxrect="66957,66957,2235977,1304643"/>
                  <v:textbox>
                    <w:txbxContent>
                      <w:p w14:paraId="052DD46B" w14:textId="77777777" w:rsidR="00204218" w:rsidRDefault="00204218" w:rsidP="00204218">
                        <w:pPr>
                          <w:spacing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ata auditing &amp; monitoring</w:t>
                        </w:r>
                      </w:p>
                      <w:p w14:paraId="4A3ACE96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aily screening and data submission</w:t>
                        </w:r>
                      </w:p>
                      <w:p w14:paraId="4D141D16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ata consistency report</w:t>
                        </w:r>
                      </w:p>
                      <w:p w14:paraId="17ACBF65" w14:textId="77777777" w:rsidR="00204218" w:rsidRDefault="00204218" w:rsidP="00204218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Regular email and phone communication</w:t>
                        </w:r>
                      </w:p>
                      <w:p w14:paraId="59373678" w14:textId="77777777" w:rsidR="00204218" w:rsidRDefault="00204218" w:rsidP="00204218">
                        <w:pPr>
                          <w:spacing w:before="100" w:after="1800" w:line="240" w:lineRule="auto"/>
                          <w:jc w:val="center"/>
                          <w:rPr>
                            <w:lang w:val="en-US"/>
                          </w:rPr>
                        </w:pPr>
                      </w:p>
                      <w:p w14:paraId="36317CF3" w14:textId="77777777" w:rsidR="00204218" w:rsidRDefault="00204218" w:rsidP="00204218">
                        <w:pPr>
                          <w:spacing w:before="100" w:after="1800"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Data consistency </w:t>
                        </w:r>
                      </w:p>
                      <w:p w14:paraId="23934A93" w14:textId="77777777" w:rsidR="00204218" w:rsidRDefault="00204218" w:rsidP="00204218">
                        <w:pPr>
                          <w:spacing w:before="100" w:after="1800" w:line="240" w:lineRule="auto"/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>
                          <w:rPr>
                            <w:lang w:val="en-US"/>
                          </w:rPr>
                          <w:t>Regual</w:t>
                        </w:r>
                        <w:proofErr w:type="spellEnd"/>
                        <w:r>
                          <w:rPr>
                            <w:lang w:val="en-US"/>
                          </w:rPr>
                          <w:t xml:space="preserve"> communication with data collectors</w:t>
                        </w:r>
                      </w:p>
                      <w:p w14:paraId="64A0AA23" w14:textId="77777777" w:rsidR="00204218" w:rsidRDefault="00204218" w:rsidP="00204218">
                        <w:pPr>
                          <w:spacing w:before="100" w:after="1800" w:line="240" w:lineRule="auto"/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Straight Arrow Connector 4" o:spid="_x0000_s1053" type="#_x0000_t32" style="position:absolute;left:26619;top:76244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" strokecolor="#4472c4" strokeweight=".17625mm">
                  <v:stroke endarrow="open" joinstyle="miter"/>
                </v:shape>
                <v:shape id="Straight Arrow Connector 4" o:spid="_x0000_s1054" type="#_x0000_t32" style="position:absolute;left:26921;top:81061;width:75;height:14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" strokecolor="#4472c4" strokeweight=".17625mm">
                  <v:stroke endarrow="open" joinstyle="miter"/>
                </v:shape>
                <w10:wrap anchorx="margin"/>
              </v:group>
            </w:pict>
          </mc:Fallback>
        </mc:AlternateContent>
      </w:r>
      <w:r w:rsidRPr="00B861E6">
        <w:rPr>
          <w:rFonts w:ascii="Garamond" w:hAnsi="Garamond"/>
          <w:b/>
          <w:bCs/>
          <w:sz w:val="20"/>
          <w:szCs w:val="20"/>
        </w:rPr>
        <w:t>Supplement 1</w:t>
      </w:r>
      <w:r w:rsidRPr="00B861E6">
        <w:rPr>
          <w:rFonts w:ascii="Garamond" w:hAnsi="Garamond"/>
          <w:b/>
          <w:bCs/>
          <w:color w:val="242021"/>
          <w:sz w:val="20"/>
          <w:szCs w:val="20"/>
        </w:rPr>
        <w:t xml:space="preserve">: </w:t>
      </w:r>
      <w:r w:rsidRPr="00B861E6">
        <w:rPr>
          <w:rFonts w:ascii="Garamond" w:hAnsi="Garamond"/>
          <w:b/>
          <w:bCs/>
          <w:color w:val="242021"/>
          <w:sz w:val="20"/>
          <w:szCs w:val="20"/>
          <w:lang w:val="en-GB"/>
        </w:rPr>
        <w:t xml:space="preserve">Figure 1 Study procedure and workflow for the labor and delivery observations </w:t>
      </w:r>
      <w:r w:rsidRPr="00B861E6">
        <w:rPr>
          <w:rFonts w:ascii="Garamond" w:hAnsi="Garamond"/>
          <w:color w:val="242021"/>
          <w:sz w:val="20"/>
          <w:szCs w:val="20"/>
          <w:lang w:val="en-GB"/>
        </w:rPr>
        <w:t>(adopted by the research team).</w:t>
      </w:r>
    </w:p>
    <w:p w14:paraId="59B95DDB" w14:textId="6A0DE5F8" w:rsidR="00204218" w:rsidRPr="00204218" w:rsidRDefault="00204218" w:rsidP="00204218">
      <w:pPr>
        <w:spacing w:line="480" w:lineRule="auto"/>
        <w:jc w:val="both"/>
        <w:rPr>
          <w:rFonts w:ascii="Garamond" w:hAnsi="Garamond"/>
          <w:color w:val="242021"/>
          <w:sz w:val="20"/>
          <w:szCs w:val="20"/>
          <w:lang w:val="en-GB"/>
        </w:rPr>
      </w:pPr>
    </w:p>
    <w:sectPr w:rsidR="00204218" w:rsidRPr="00204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2710F" w14:textId="77777777" w:rsidR="006E3A2C" w:rsidRDefault="006E3A2C" w:rsidP="00204218">
      <w:pPr>
        <w:spacing w:after="0" w:line="240" w:lineRule="auto"/>
      </w:pPr>
      <w:r>
        <w:separator/>
      </w:r>
    </w:p>
  </w:endnote>
  <w:endnote w:type="continuationSeparator" w:id="0">
    <w:p w14:paraId="195EEB7E" w14:textId="77777777" w:rsidR="006E3A2C" w:rsidRDefault="006E3A2C" w:rsidP="0020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419D1" w14:textId="77777777" w:rsidR="006E3A2C" w:rsidRDefault="006E3A2C" w:rsidP="00204218">
      <w:pPr>
        <w:spacing w:after="0" w:line="240" w:lineRule="auto"/>
      </w:pPr>
      <w:r>
        <w:separator/>
      </w:r>
    </w:p>
  </w:footnote>
  <w:footnote w:type="continuationSeparator" w:id="0">
    <w:p w14:paraId="1B97D79B" w14:textId="77777777" w:rsidR="006E3A2C" w:rsidRDefault="006E3A2C" w:rsidP="002042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18"/>
    <w:rsid w:val="00120EBA"/>
    <w:rsid w:val="00204218"/>
    <w:rsid w:val="004C02F8"/>
    <w:rsid w:val="006134DF"/>
    <w:rsid w:val="006E3A2C"/>
    <w:rsid w:val="00AB27F6"/>
    <w:rsid w:val="00AD6D09"/>
    <w:rsid w:val="00B003DB"/>
    <w:rsid w:val="00CF1D62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C727B"/>
  <w15:chartTrackingRefBased/>
  <w15:docId w15:val="{8CD47A6A-FC73-4733-AFCB-42E880F6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18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kern w:val="3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218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218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218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218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218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218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218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218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218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218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218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218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218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2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4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218"/>
    <w:rPr>
      <w:rFonts w:ascii="Calibri" w:eastAsia="Calibri" w:hAnsi="Calibri" w:cs="Times New Roman"/>
      <w:kern w:val="3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4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218"/>
    <w:rPr>
      <w:rFonts w:ascii="Calibri" w:eastAsia="Calibri" w:hAnsi="Calibri" w:cs="Times New Roman"/>
      <w:kern w:val="3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134DF"/>
    <w:pPr>
      <w:spacing w:after="0" w:line="240" w:lineRule="auto"/>
    </w:pPr>
    <w:rPr>
      <w:rFonts w:ascii="Calibri" w:eastAsia="Calibri" w:hAnsi="Calibri" w:cs="Times New Roman"/>
      <w:kern w:val="3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C0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2F8"/>
    <w:rPr>
      <w:rFonts w:ascii="Calibri" w:eastAsia="Calibri" w:hAnsi="Calibri" w:cs="Times New Roman"/>
      <w:kern w:val="3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2F8"/>
    <w:rPr>
      <w:rFonts w:ascii="Calibri" w:eastAsia="Calibri" w:hAnsi="Calibri" w:cs="Times New Roman"/>
      <w:b/>
      <w:bCs/>
      <w:kern w:val="3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</Words>
  <Characters>105</Characters>
  <Application>Microsoft Office Word</Application>
  <DocSecurity>0</DocSecurity>
  <Lines>2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die Awoke Giletew</dc:creator>
  <cp:keywords/>
  <dc:description/>
  <cp:lastModifiedBy>Wondie Awoke Giletew</cp:lastModifiedBy>
  <cp:revision>5</cp:revision>
  <dcterms:created xsi:type="dcterms:W3CDTF">2025-07-18T14:45:00Z</dcterms:created>
  <dcterms:modified xsi:type="dcterms:W3CDTF">2025-07-1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a9213f-224f-404e-8183-3c8ddbbe1647</vt:lpwstr>
  </property>
</Properties>
</file>